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36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</w:rPr>
        <w:t>Role of CASP7 polymorphisms in noise-induced hearing loss risk in Han Chinese popula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Yanmei Ruan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sz w:val="20"/>
          <w:szCs w:val="20"/>
        </w:rPr>
        <w:t>, Jinwei Zh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Shiqi Ma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Wenfeng Zeng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sz w:val="20"/>
          <w:szCs w:val="20"/>
        </w:rPr>
        <w:t>, Lili Huang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sz w:val="20"/>
          <w:szCs w:val="20"/>
        </w:rPr>
        <w:t>, Chunrong Gu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sz w:val="20"/>
          <w:szCs w:val="20"/>
        </w:rPr>
        <w:t>, Keping Liu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sz w:val="20"/>
          <w:szCs w:val="20"/>
        </w:rPr>
        <w:t>, Yuying Ma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sz w:val="20"/>
          <w:szCs w:val="20"/>
        </w:rPr>
        <w:t>, Zhi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,2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bidi="en-US"/>
        </w:rPr>
      </w:pPr>
      <w:r>
        <w:rPr>
          <w:rFonts w:cs="Times New Roman" w:ascii="Times New Roman" w:hAnsi="Times New Roman"/>
          <w:sz w:val="20"/>
          <w:szCs w:val="20"/>
          <w:lang w:bidi="en-US"/>
        </w:rPr>
        <w:t xml:space="preserve">Department of Occupational Health Management, </w:t>
      </w:r>
      <w:r>
        <w:rPr>
          <w:rFonts w:cs="Times New Roman" w:ascii="Times New Roman" w:hAnsi="Times New Roman"/>
          <w:sz w:val="20"/>
          <w:szCs w:val="20"/>
          <w:lang w:bidi="en-US"/>
        </w:rPr>
        <w:t>Guangzhou Twelfth People</w:t>
      </w:r>
      <w:r>
        <w:rPr>
          <w:rFonts w:cs="Times New Roman" w:ascii="Times New Roman" w:hAnsi="Times New Roman"/>
          <w:sz w:val="20"/>
          <w:szCs w:val="20"/>
          <w:lang w:bidi="en-US"/>
        </w:rPr>
        <w:t>'</w:t>
      </w:r>
      <w:r>
        <w:rPr>
          <w:rFonts w:cs="Times New Roman" w:ascii="Times New Roman" w:hAnsi="Times New Roman"/>
          <w:sz w:val="20"/>
          <w:szCs w:val="20"/>
          <w:lang w:bidi="en-US"/>
        </w:rPr>
        <w:t>s Hospital</w:t>
      </w:r>
      <w:r>
        <w:rPr>
          <w:rFonts w:cs="Times New Roman" w:ascii="Times New Roman" w:hAnsi="Times New Roman"/>
          <w:sz w:val="20"/>
          <w:szCs w:val="20"/>
          <w:lang w:bidi="en-US"/>
        </w:rPr>
        <w:t xml:space="preserve">, Guangzhou 510620, China.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bidi="en-US"/>
        </w:rPr>
      </w:pPr>
      <w:r>
        <w:rPr>
          <w:rFonts w:cs="Times New Roman" w:ascii="Times New Roman" w:hAnsi="Times New Roman"/>
          <w:sz w:val="20"/>
          <w:szCs w:val="20"/>
          <w:lang w:bidi="en-US"/>
        </w:rPr>
        <w:t xml:space="preserve">Department of Occupational Health Management, Guangzhou Twelfth People's Hospital Affiliated to Guangzhou Medical University, Guangzhou 510620, China. </w:t>
      </w:r>
    </w:p>
    <w:p>
      <w:pPr>
        <w:pStyle w:val="Normal"/>
        <w:tabs>
          <w:tab w:val="clear" w:pos="420"/>
          <w:tab w:val="left" w:pos="312" w:leader="none"/>
        </w:tabs>
        <w:rPr>
          <w:rFonts w:ascii="Times New Roman" w:hAnsi="Times New Roman" w:cs="Times New Roman"/>
          <w:sz w:val="20"/>
          <w:szCs w:val="20"/>
          <w:lang w:bidi="en-US"/>
        </w:rPr>
      </w:pPr>
      <w:r>
        <w:rPr>
          <w:rFonts w:cs="Times New Roman" w:ascii="Times New Roman" w:hAnsi="Times New Roman"/>
          <w:sz w:val="20"/>
          <w:szCs w:val="20"/>
          <w:lang w:val="en-US" w:eastAsia="zh-CN" w:bidi="en-US"/>
        </w:rPr>
        <w:t>3</w:t>
      </w:r>
      <w:r>
        <w:rPr>
          <w:rFonts w:cs="Times New Roman" w:ascii="Times New Roman" w:hAnsi="Times New Roman"/>
          <w:sz w:val="20"/>
          <w:szCs w:val="20"/>
          <w:lang w:bidi="en-US"/>
        </w:rPr>
        <w:t>. Department of Occupation</w:t>
      </w:r>
      <w:r>
        <w:rPr>
          <w:rFonts w:cs="Times New Roman" w:ascii="Times New Roman" w:hAnsi="Times New Roman"/>
          <w:sz w:val="20"/>
          <w:szCs w:val="20"/>
          <w:lang w:bidi="en-US"/>
        </w:rPr>
        <w:t>al</w:t>
      </w:r>
      <w:r>
        <w:rPr>
          <w:rFonts w:cs="Times New Roman" w:ascii="Times New Roman" w:hAnsi="Times New Roman"/>
          <w:sz w:val="20"/>
          <w:szCs w:val="20"/>
          <w:lang w:bidi="en-US"/>
        </w:rPr>
        <w:t xml:space="preserve"> Health Monitoring, </w:t>
      </w:r>
      <w:r>
        <w:rPr>
          <w:rFonts w:cs="Times New Roman" w:ascii="Times New Roman" w:hAnsi="Times New Roman"/>
          <w:sz w:val="20"/>
          <w:szCs w:val="20"/>
          <w:lang w:bidi="en-US"/>
        </w:rPr>
        <w:t>Guangzhou Twelfth People</w:t>
      </w:r>
      <w:r>
        <w:rPr>
          <w:rFonts w:cs="Times New Roman" w:ascii="Times New Roman" w:hAnsi="Times New Roman"/>
          <w:sz w:val="20"/>
          <w:szCs w:val="20"/>
          <w:lang w:bidi="en-US"/>
        </w:rPr>
        <w:t>'</w:t>
      </w:r>
      <w:r>
        <w:rPr>
          <w:rFonts w:cs="Times New Roman" w:ascii="Times New Roman" w:hAnsi="Times New Roman"/>
          <w:sz w:val="20"/>
          <w:szCs w:val="20"/>
          <w:lang w:bidi="en-US"/>
        </w:rPr>
        <w:t>s Hospital</w:t>
      </w:r>
      <w:r>
        <w:rPr>
          <w:rFonts w:cs="Times New Roman" w:ascii="Times New Roman" w:hAnsi="Times New Roman"/>
          <w:sz w:val="20"/>
          <w:szCs w:val="20"/>
          <w:lang w:bidi="en-US"/>
        </w:rPr>
        <w:t xml:space="preserve">, Guangzhou 510620, China.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bidi="en-US"/>
        </w:rPr>
      </w:pPr>
      <w:r>
        <w:rPr>
          <w:rFonts w:cs="Times New Roman" w:ascii="Times New Roman" w:hAnsi="Times New Roman"/>
          <w:sz w:val="20"/>
          <w:szCs w:val="20"/>
          <w:lang w:val="en-US" w:eastAsia="zh-CN" w:bidi="en-US"/>
        </w:rPr>
        <w:t>4</w:t>
      </w:r>
      <w:r>
        <w:rPr>
          <w:rFonts w:cs="Times New Roman" w:ascii="Times New Roman" w:hAnsi="Times New Roman"/>
          <w:sz w:val="20"/>
          <w:szCs w:val="20"/>
          <w:lang w:bidi="en-US"/>
        </w:rPr>
        <w:t>. Department of anesthesia, People's Liberation Army Southern Theater Air Force Hospital, Guangzhou 510000, China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Corresponding author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en-US"/>
        </w:rPr>
        <w:t>Zhi Wang, PhD, MD, Professor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en-US"/>
        </w:rPr>
        <w:t xml:space="preserve">Department of Occupational Health Management, Guangzhou Twelfth People's Hospital,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en-US"/>
        </w:rPr>
        <w:t xml:space="preserve">1 Tianqiang St., Huangpu West Ave., Guangzhou, Guangdong, 510620 China.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en-US"/>
        </w:rPr>
        <w:t xml:space="preserve">Email: </w:t>
      </w:r>
      <w:bookmarkStart w:id="0" w:name="OLE_LINK1"/>
      <w:r>
        <w:rPr>
          <w:rFonts w:cs="Times New Roman" w:ascii="Times New Roman" w:hAnsi="Times New Roman"/>
          <w:color w:val="000000"/>
          <w:sz w:val="20"/>
          <w:szCs w:val="20"/>
          <w:lang w:bidi="en-US"/>
        </w:rPr>
        <w:t>zhi_wang@outlook.com</w:t>
      </w:r>
      <w:bookmarkEnd w:id="0"/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36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bidi="en-US"/>
        </w:rPr>
        <w:t>Email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Yanmei Ruan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076739591@qq.co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Jinwei Zhang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color w:val="000000"/>
          <w:sz w:val="20"/>
          <w:szCs w:val="20"/>
        </w:rPr>
        <w:t>zhang_jinwei@126.co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hiqi Mai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maisq_crystal@126.co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Wenfeng Zeng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wf_zeng@163.co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ili Huang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294555453@qq.co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hunrong Gu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847761477@qq.co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Keping Liu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1096554472@qq.co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Yuying Ma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yyma1218@163.co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Zhi Wang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color w:val="000000"/>
          <w:sz w:val="20"/>
          <w:szCs w:val="20"/>
          <w:lang w:bidi="en-US"/>
        </w:rPr>
        <w:t>zhi_wang@outlook.com</w:t>
      </w:r>
    </w:p>
    <w:p>
      <w:pPr>
        <w:sectPr>
          <w:type w:val="nextPage"/>
          <w:pgSz w:orient="landscape"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eastAsia="XlhbfbAdvTTaf7f9f4f . B;Times New Roman" w:cs="Times New Roman"/>
          <w:b/>
          <w:b/>
          <w:bCs/>
          <w:color w:val="000000"/>
          <w:kern w:val="0"/>
          <w:sz w:val="20"/>
          <w:szCs w:val="20"/>
          <w:lang w:eastAsia="zh-CN"/>
        </w:rPr>
      </w:pPr>
      <w:r>
        <w:rPr>
          <w:rFonts w:eastAsia="XlhbfbAdvTTaf7f9f4f . B;Times New Roman" w:cs="Times New Roman" w:ascii="Times New Roman" w:hAnsi="Times New Roman"/>
          <w:b/>
          <w:bCs/>
          <w:color w:val="000000"/>
          <w:kern w:val="0"/>
          <w:sz w:val="20"/>
          <w:szCs w:val="20"/>
          <w:lang w:eastAsia="zh-CN"/>
        </w:rPr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b/>
          <w:b/>
          <w:color w:val="000000"/>
          <w:kern w:val="0"/>
          <w:sz w:val="21"/>
          <w:szCs w:val="21"/>
        </w:rPr>
      </w:pP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1"/>
          <w:szCs w:val="21"/>
        </w:rPr>
        <w:t>Table S1. Basic information, primer and probe sequences of selected SNP.</w:t>
      </w:r>
    </w:p>
    <w:tbl>
      <w:tblPr>
        <w:tblW w:w="15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816"/>
        <w:gridCol w:w="1072"/>
        <w:gridCol w:w="1169"/>
        <w:gridCol w:w="1903"/>
        <w:gridCol w:w="3728"/>
        <w:gridCol w:w="4366"/>
        <w:gridCol w:w="768"/>
      </w:tblGrid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Cs w:val="21"/>
              </w:rPr>
              <w:t>MAF IN CHB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Cs w:val="21"/>
              </w:rPr>
              <w:t>Function Predic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Cs w:val="21"/>
              </w:rPr>
              <w:t>Primers for PCR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Cs w:val="21"/>
              </w:rPr>
              <w:t>Probes for detecting variation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HWE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ASP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694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/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F:GGAGGCCTCCCGGGCTGAG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:GGAGGCCTCCCGGGCTGAGG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T:GGAGGCCTCCCGGGCTGAG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7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10492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/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miRNA binding sit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:TGAAAAAGTTAAACATTGAAGTAA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:TGAAAAAGTTAAACATTGAAGTAAC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A:TGAAAAAGTTAAACATTGAAGTAA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7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1134207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/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5' UT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F:AGCCTCCTCATACCTTC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C:AGCCTCCTCATACCTTCC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T:AGCCTCCTCATACCTTC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0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1210849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/C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FB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:GGACTCTGTGACTATAAAAGATG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T:GGACTCTGTGACTATAAAAGATGA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C:GGACTCTGTGACTATAAAAGATG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7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140593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/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FB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F:CCCCCAGGGACCCCATGGCA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C:CCCCCAGGGACCCCATGGCAC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:CCCCCAGGGACCCCATGGCA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8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</w:rPr>
              <w:t>rs46476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/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FB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GCAGGGCCGAAAA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:CTGCAGGGCCGAAAAG</w:t>
            </w:r>
          </w:p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:CTGCAGGGCCGAAAA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4</w:t>
            </w:r>
          </w:p>
        </w:tc>
      </w:tr>
      <w:tr>
        <w:trPr>
          <w:trHeight w:val="318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ASP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22273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/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42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nsSNP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Exon-missense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F:AGGGAGCACGGAAAAGA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C:AGGGAGCACGGAAAAGAC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:AGGGAGCACGGAAAAGA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0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124156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/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FB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:TTGAGTACATGCTTAGTGGTC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C:TTGAGTACATGCTTAGTGGTCG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A:TTGAGTACATGCTTAGTGGTC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1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111964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/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FB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:CCCAAACACACAGATTCTAGTT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:CCCAAACACACAGATTCTAGTTC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A:CCCAAACACACAGATTCTAGTT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98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435322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/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42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miRNA binding sit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F:ACATGCAACAGAAGTGAC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C:ACATGCAACAGAAGTGACC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T:ACATGCAACAGAAGTGAC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1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1078749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/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miRNA binding sit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F:CAGTGGTAGAGTCATGT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:CAGTGGTAGAGTCATGTG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T:CAGTGGTAGAGTCATGT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1</w:t>
            </w:r>
          </w:p>
        </w:tc>
      </w:tr>
      <w:tr>
        <w:trPr>
          <w:trHeight w:val="528" w:hRule="atLeast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1224747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/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miRNA binding sit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:CCATTGGTGGTCCTAA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:CCATTGGTGGTCCTAAC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A:CCATTGGTGGTCCTAAT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9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112768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/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2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miRNA binding sit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F:CAGCCATGACAAGAACAAA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A:CAGCCATGACAAGAACAAAA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:CAGCCATGACAAGAACAAA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1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rs1226337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/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FB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F:GGAAGTAAGCCACCGCGCCT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A:GGAAGTAAGCCACCGCGCCTA</w:t>
            </w:r>
          </w:p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G:GGAAGTAAGCCACCGCGCCTG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080" w:right="108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widowControl/>
        <w:ind w:firstLine="210"/>
        <w:jc w:val="center"/>
        <w:rPr>
          <w:rFonts w:ascii="Times New Roman" w:hAnsi="Times New Roman" w:eastAsia="XlhbfbAdvTTaf7f9f4f . B;Times New Roman" w:cs="Times New Roman"/>
          <w:color w:val="000000"/>
          <w:kern w:val="0"/>
          <w:szCs w:val="21"/>
        </w:rPr>
      </w:pPr>
      <w:r>
        <w:rPr>
          <w:rFonts w:eastAsia="XlhbfbAdvTTaf7f9f4f . B;Times New Roman" w:cs="Times New Roman" w:ascii="Times New Roman" w:hAnsi="Times New Roman"/>
          <w:color w:val="000000"/>
          <w:kern w:val="0"/>
          <w:szCs w:val="21"/>
        </w:rPr>
        <w:t>Table S</w:t>
      </w:r>
      <w:r>
        <w:rPr>
          <w:rFonts w:eastAsia="XlhbfbAdvTTaf7f9f4f . B;Times New Roman" w:cs="Times New Roman" w:ascii="Times New Roman" w:hAnsi="Times New Roman"/>
          <w:color w:val="000000"/>
          <w:kern w:val="0"/>
          <w:szCs w:val="21"/>
          <w:lang w:val="en-US" w:eastAsia="zh-CN"/>
        </w:rPr>
        <w:t>2</w:t>
      </w:r>
      <w:r>
        <w:rPr>
          <w:rFonts w:eastAsia="XlhbfbAdvTTaf7f9f4f . B;Times New Roman" w:cs="Times New Roman" w:ascii="Times New Roman" w:hAnsi="Times New Roman"/>
          <w:color w:val="000000"/>
          <w:kern w:val="0"/>
          <w:szCs w:val="21"/>
        </w:rPr>
        <w:t>. Comparison of matching factors between case group and control group.</w:t>
      </w:r>
    </w:p>
    <w:tbl>
      <w:tblPr>
        <w:tblW w:w="8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804"/>
        <w:gridCol w:w="240"/>
        <w:gridCol w:w="1934"/>
        <w:gridCol w:w="1260"/>
        <w:gridCol w:w="1119"/>
      </w:tblGrid>
      <w:tr>
        <w:trPr>
          <w:trHeight w:val="328" w:hRule="atLeast"/>
        </w:trPr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tching factors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>Case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>n=19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>Control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>n=19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>
        <w:trPr>
          <w:trHeight w:val="90" w:hRule="atLeast"/>
        </w:trPr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(year)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19±6.41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88±5.9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4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9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QqfsxlTimes-Bold;宋体" w:cs="Times New Roman" w:ascii="Times New Roman" w:hAnsi="Times New Roman"/>
                <w:bCs/>
                <w:color w:val="000000"/>
                <w:sz w:val="20"/>
                <w:szCs w:val="20"/>
              </w:rPr>
              <w:t>Noise exposure tim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year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6±5.5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44±5.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4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ise intensity [dB(A)]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08±2.7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91±2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6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69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NE [dB(A).year]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64±4.7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53±4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6</w:t>
            </w:r>
          </w:p>
        </w:tc>
      </w:tr>
      <w:tr>
        <w:trPr/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MI 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>(kg/m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64±2.89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35±2.7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0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TimesNewRomanPSMT;Times New Roman" w:cs="Times New Roman"/>
          <w:color w:val="000000"/>
          <w:kern w:val="0"/>
          <w:szCs w:val="21"/>
        </w:rPr>
      </w:pPr>
      <w:r>
        <w:rPr>
          <w:rFonts w:eastAsia="TimesNewRomanPSMT;Times New Roman" w:cs="Times New Roman" w:ascii="Times New Roman" w:hAnsi="Times New Roman"/>
          <w:color w:val="000000"/>
          <w:kern w:val="0"/>
          <w:szCs w:val="21"/>
        </w:rPr>
        <w:t xml:space="preserve">Table </w:t>
      </w:r>
      <w:r>
        <w:rPr>
          <w:rFonts w:eastAsia="TimesNewRomanPSMT;Times New Roman" w:cs="Times New Roman" w:ascii="Times New Roman" w:hAnsi="Times New Roman"/>
          <w:color w:val="000000"/>
          <w:kern w:val="0"/>
          <w:szCs w:val="21"/>
          <w:lang w:val="en-US" w:eastAsia="zh-CN"/>
        </w:rPr>
        <w:t>S3</w:t>
      </w:r>
      <w:r>
        <w:rPr>
          <w:rFonts w:eastAsia="TimesNewRomanPSMT;Times New Roman" w:cs="Times New Roman" w:ascii="Times New Roman" w:hAnsi="Times New Roman"/>
          <w:color w:val="000000"/>
          <w:kern w:val="0"/>
          <w:szCs w:val="21"/>
        </w:rPr>
        <w:t>. Association between SNP and risk of NIHL.</w:t>
      </w:r>
    </w:p>
    <w:tbl>
      <w:tblPr>
        <w:tblW w:w="88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50"/>
        <w:gridCol w:w="1314"/>
        <w:gridCol w:w="1087"/>
        <w:gridCol w:w="995"/>
        <w:gridCol w:w="980"/>
        <w:gridCol w:w="760"/>
        <w:gridCol w:w="1536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NP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Genetic model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Genotyp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s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n=191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s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n=191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%CI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SP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694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.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.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8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1.87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(0.323~10.863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9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0.778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(0.486~1.246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+GT vs T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7.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1.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9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1.221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(0.771~1.933)</w:t>
            </w:r>
          </w:p>
        </w:tc>
      </w:tr>
      <w:tr>
        <w:trPr>
          <w:trHeight w:val="9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 vs TT+G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7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9.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4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0.50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(0.087~2.924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T+GG vs G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4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4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9.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0.77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(0.481~1.232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104921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.3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.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75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304~10.164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4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9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499~1.278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+GA vs 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7.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1.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4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19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757~1.895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 vs GA+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7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9.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9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3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094~3.110)</w:t>
            </w:r>
          </w:p>
        </w:tc>
      </w:tr>
      <w:tr>
        <w:trPr>
          <w:trHeight w:val="31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+AA vs G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4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4.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9.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2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9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495~1.263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11342070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.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3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.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4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87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803~4.357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.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.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4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1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656~1.577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T+CT vs C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7.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5.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9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589~1.364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T vs CC+C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7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0.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7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3.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4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3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236~1.227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CC+TT vs C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1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2.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1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9.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8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4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615~1.443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1210849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.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.3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7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319~1.900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.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4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0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320~2.036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CC+TC vs T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8.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7.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5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3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607~1.434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CC vs TT+T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7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3.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4.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8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328~1.896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T+CC vs T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8.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7.5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5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1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648~1.582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140593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.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5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28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496~3.334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.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9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9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704~1.697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+CG vs C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1.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9.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1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9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587~1.368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 vs CC+C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4.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5.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0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315~2.055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+CC vs C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4.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4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5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7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694~1.650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464760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.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.3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8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25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667~2.345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9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1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582~1.433)</w:t>
            </w:r>
          </w:p>
        </w:tc>
      </w:tr>
      <w:tr>
        <w:trPr>
          <w:trHeight w:val="293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+GT vs T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1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8.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1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9.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5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1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663~1.543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 vs TT+G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6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3.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65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6.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6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6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426~1.366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+TT vs G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1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7.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3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7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6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567~1.305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SP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222731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.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8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262~0.880)</w:t>
            </w:r>
          </w:p>
        </w:tc>
      </w:tr>
      <w:tr>
        <w:trPr>
          <w:trHeight w:val="9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.5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48(0.310~0.969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+CG vs C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7.5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3.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9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572~1.384)</w:t>
            </w:r>
          </w:p>
        </w:tc>
      </w:tr>
      <w:tr>
        <w:trPr>
          <w:trHeight w:val="57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FF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 vs CC+C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4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8.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6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5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45(0.314~0.946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+CC vs C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4.5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0.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2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6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502~1.177)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1241560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.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.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.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.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4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633~2.074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701~1.808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+CA vs C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9.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4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7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1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588~1.413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 vs CC+C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5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0.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5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0.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0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3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554~1.580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+CC vs C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0.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3.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6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9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723~1.658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1119641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.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3.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8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9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347~15.225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.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6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4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693~2.237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+GA vs 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7.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6.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435~1.364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 vs GG+G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8.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9.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2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6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070~3.035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+GG vs G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6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4.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6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4.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1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679~2.181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435322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.5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FF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FF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9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267~0.899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320~1.001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CC+CT vs T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7.5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3.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9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572~1.384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CC vs TT+C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5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8.5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6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5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322~0.974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CC+TT vs C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3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0.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8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513~1.202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1078749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.5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2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495~4.079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7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390~3.543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+GT vs T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9.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2.5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6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3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785~1.946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 vs TT+G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6.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5.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7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5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474~3.844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G+TT vs G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4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3.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2.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8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525~1.357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1224747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5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5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.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8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5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109~1.929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.3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.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2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2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422~1.229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+GA vs 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.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4.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4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5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875~2.432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 vs GA+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8.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5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6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2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4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489~8.582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+GG vs G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5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2.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5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9.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3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432~1.254)</w:t>
            </w:r>
          </w:p>
        </w:tc>
      </w:tr>
      <w:tr>
        <w:trPr>
          <w:trHeight w:val="293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112768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.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.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7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5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431~3.079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.5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7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8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566~1.372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+AG vs G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8.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1.4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66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9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718~1.680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 vs GG+A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5.3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4.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0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2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314~2.188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+GG vs A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6.5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3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3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7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564~1.349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s1226337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Additiv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9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3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.9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00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62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1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192~2.677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.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21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35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837~2.195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+AG vs G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0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8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5.1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0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8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494~1.247)</w:t>
            </w:r>
          </w:p>
        </w:tc>
      </w:tr>
      <w:tr>
        <w:trPr>
          <w:trHeight w:val="3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cessive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 vs GG+AG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7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7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5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6.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4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50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404~5.583)</w:t>
            </w:r>
          </w:p>
        </w:tc>
      </w:tr>
      <w:tr>
        <w:trPr>
          <w:trHeight w:val="321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A+GG vs AG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6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1.2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49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8.0</w:t>
            </w:r>
            <w:r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8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7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848~2.216)</w:t>
            </w:r>
          </w:p>
        </w:tc>
      </w:tr>
    </w:tbl>
    <w:p>
      <w:pPr>
        <w:pStyle w:val="Normal"/>
        <w:widowControl/>
        <w:jc w:val="both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cs="Times New Roman" w:ascii="Times New Roman" w:hAnsi="Times New Roman"/>
          <w:color w:val="000000"/>
          <w:sz w:val="16"/>
          <w:szCs w:val="20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16"/>
          <w:szCs w:val="20"/>
        </w:rPr>
        <w:t>adjusted for age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marital status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personal monthly income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noise exposure time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wear noise protection products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smoking frequency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drinking frequency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diet taste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wear headphones to listen to music / watch videos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call time per day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length of one's sleep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BMI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total cholesterol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20"/>
        </w:rPr>
        <w:t>triglyceride</w:t>
      </w:r>
      <w:r>
        <w:rPr>
          <w:rFonts w:cs="Times New Roman" w:ascii="Times New Roman" w:hAnsi="Times New Roman"/>
          <w:color w:val="000000"/>
          <w:sz w:val="16"/>
          <w:szCs w:val="20"/>
          <w:lang w:val="en-US" w:eastAsia="zh-CN"/>
        </w:rPr>
        <w:t xml:space="preserve"> and </w:t>
      </w:r>
      <w:r>
        <w:rPr>
          <w:rFonts w:cs="Times New Roman" w:ascii="Times New Roman" w:hAnsi="Times New Roman"/>
          <w:color w:val="000000"/>
          <w:sz w:val="16"/>
          <w:szCs w:val="20"/>
        </w:rPr>
        <w:t>CNE.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cs="Times New Roman" w:ascii="Times New Roman" w:hAnsi="Times New Roman"/>
          <w:color w:val="000000"/>
          <w:sz w:val="16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Table S</w:t>
      </w:r>
      <w:r>
        <w:rPr>
          <w:rFonts w:cs="Times New Roman" w:ascii="Times New Roman" w:hAnsi="Times New Roman"/>
          <w:color w:val="000000"/>
          <w:lang w:val="en-US" w:eastAsia="zh-CN"/>
        </w:rPr>
        <w:t>4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Analysis of linkage disequilibrium of CASP 7 gene SNP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2"/>
        <w:gridCol w:w="3123"/>
        <w:gridCol w:w="2277"/>
      </w:tblGrid>
      <w:tr>
        <w:trPr/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NP</w:t>
            </w:r>
          </w:p>
        </w:tc>
        <w:tc>
          <w:tcPr>
            <w:tcW w:w="3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rs2227310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rs4353229</w:t>
            </w:r>
          </w:p>
        </w:tc>
      </w:tr>
      <w:tr>
        <w:trPr/>
        <w:tc>
          <w:tcPr>
            <w:tcW w:w="3122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rs2227310</w:t>
            </w:r>
          </w:p>
        </w:tc>
        <w:tc>
          <w:tcPr>
            <w:tcW w:w="3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’ 1.000</w:t>
            </w:r>
          </w:p>
        </w:tc>
      </w:tr>
      <w:tr>
        <w:trPr/>
        <w:tc>
          <w:tcPr>
            <w:tcW w:w="31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s4353229</w:t>
            </w:r>
          </w:p>
        </w:tc>
        <w:tc>
          <w:tcPr>
            <w:tcW w:w="3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0.995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Table S</w:t>
      </w:r>
      <w:r>
        <w:rPr>
          <w:rFonts w:cs="Times New Roman" w:ascii="Times New Roman" w:hAnsi="Times New Roman"/>
          <w:color w:val="000000"/>
          <w:lang w:val="en-US" w:eastAsia="zh-CN"/>
        </w:rPr>
        <w:t>5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Haplotype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</w:rPr>
        <w:t xml:space="preserve"> of CASP 7 gene and risk analysis of NIHL</w:t>
      </w:r>
    </w:p>
    <w:tbl>
      <w:tblPr>
        <w:tblW w:w="90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707"/>
        <w:gridCol w:w="1776"/>
        <w:gridCol w:w="1360"/>
        <w:gridCol w:w="2726"/>
      </w:tblGrid>
      <w:tr>
        <w:trPr>
          <w:trHeight w:val="307" w:hRule="atLeast"/>
        </w:trPr>
        <w:tc>
          <w:tcPr>
            <w:tcW w:w="14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MinionPro-Bold;Segoe Print"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Haplotypes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ase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ontrol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27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eastAsia="MinionPro-Bold;Segoe Print"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 (95% CI)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446" w:type="dxa"/>
            <w:vMerge w:val="continue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n(%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n(%)</w:t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27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211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55.2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4(61.3)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726" w:type="dxa"/>
            <w:tcBorders>
              <w:top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1.000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</w:t>
            </w:r>
          </w:p>
        </w:tc>
        <w:tc>
          <w:tcPr>
            <w:tcW w:w="1707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170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44.5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177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8(38.7)</w:t>
            </w:r>
          </w:p>
        </w:tc>
        <w:tc>
          <w:tcPr>
            <w:tcW w:w="1360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00</w:t>
            </w:r>
          </w:p>
        </w:tc>
        <w:tc>
          <w:tcPr>
            <w:tcW w:w="2726" w:type="dxa"/>
            <w:tcBorders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1.274(0.955~1.700)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(0.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(0.0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S</w:t>
      </w:r>
      <w:r>
        <w:rPr>
          <w:rFonts w:cs="Times New Roman" w:ascii="Times New Roman" w:hAnsi="Times New Roman"/>
          <w:color w:val="000000"/>
          <w:lang w:val="en-US" w:eastAsia="zh-CN"/>
        </w:rPr>
        <w:t>6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The best combination models identified by MDR.</w:t>
      </w:r>
    </w:p>
    <w:tbl>
      <w:tblPr>
        <w:tblW w:w="10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3347"/>
        <w:gridCol w:w="1880"/>
        <w:gridCol w:w="1713"/>
        <w:gridCol w:w="907"/>
        <w:gridCol w:w="1612"/>
      </w:tblGrid>
      <w:tr>
        <w:trPr/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3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st model*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raining balanced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uracy (%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esting balanced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uracy (%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ross-validatio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sistency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</w:rPr>
              <w:t>rs2227310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16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21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55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/10</w:t>
            </w:r>
          </w:p>
        </w:tc>
      </w:tr>
      <w:tr>
        <w:trPr/>
        <w:tc>
          <w:tcPr>
            <w:tcW w:w="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05937,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rs1078749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5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/10</w:t>
            </w:r>
          </w:p>
        </w:tc>
      </w:tr>
      <w:tr>
        <w:trPr/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647602,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rs12415607,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rs10787498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4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17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06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/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 Unicode MS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a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Arial Unicode MS" w:hAnsi="Arial Unicode MS" w:eastAsia="Arial Unicode MS" w:cs="Arial Unicode MS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07:55:00Z</dcterms:created>
  <dc:creator>蛋蛋哟蛋</dc:creator>
  <dc:description/>
  <dc:language>en-US</dc:language>
  <cp:lastModifiedBy>蛋蛋哟蛋</cp:lastModifiedBy>
  <dcterms:modified xsi:type="dcterms:W3CDTF">2020-10-14T12:17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